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428" w:type="dxa"/>
        <w:tblInd w:w="-709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6092"/>
        <w:gridCol w:w="4336"/>
      </w:tblGrid>
      <w:tr w:rsidR="004A04AC" w:rsidRPr="00E83CFC" w14:paraId="0F6DB15F" w14:textId="77777777" w:rsidTr="7C7F9FA8">
        <w:trPr>
          <w:trHeight w:hRule="exact" w:val="850"/>
        </w:trPr>
        <w:tc>
          <w:tcPr>
            <w:tcW w:w="6092" w:type="dxa"/>
          </w:tcPr>
          <w:p w14:paraId="70D570B3" w14:textId="1FC3F2A7" w:rsidR="004A04AC" w:rsidRPr="00E83CFC" w:rsidRDefault="40AC70AB" w:rsidP="0AA90D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t>in</w:t>
            </w:r>
            <w:r w:rsidR="5A69A4CF">
              <w:rPr>
                <w:noProof/>
              </w:rPr>
              <w:drawing>
                <wp:inline distT="0" distB="0" distL="0" distR="0" wp14:anchorId="069E16A7" wp14:editId="1171221C">
                  <wp:extent cx="1725433" cy="597749"/>
                  <wp:effectExtent l="0" t="0" r="8255" b="0"/>
                  <wp:docPr id="372742987" name="Picture 4" descr="USY_MB1_RGB_Standard_Logo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25433" cy="59774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36" w:type="dxa"/>
          </w:tcPr>
          <w:p w14:paraId="47516A5A" w14:textId="77777777" w:rsidR="004A04AC" w:rsidRPr="00E83CFC" w:rsidRDefault="004A04AC" w:rsidP="0AA90D91">
            <w:pPr>
              <w:spacing w:after="0" w:line="240" w:lineRule="auto"/>
              <w:ind w:left="284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  <w:p w14:paraId="1969EB1F" w14:textId="77777777" w:rsidR="004A04AC" w:rsidRPr="00E83CFC" w:rsidRDefault="004A04AC" w:rsidP="0AA90D91">
            <w:pPr>
              <w:spacing w:after="0" w:line="240" w:lineRule="auto"/>
              <w:ind w:left="284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chool of Public Health</w:t>
            </w:r>
            <w:r>
              <w:br/>
            </w:r>
            <w:r w:rsidRPr="0AA90D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culty of Medicine and Health</w:t>
            </w:r>
          </w:p>
        </w:tc>
      </w:tr>
      <w:tr w:rsidR="004A04AC" w:rsidRPr="00E83CFC" w14:paraId="388CD8A2" w14:textId="77777777" w:rsidTr="7C7F9FA8">
        <w:trPr>
          <w:trHeight w:hRule="exact" w:val="564"/>
        </w:trPr>
        <w:tc>
          <w:tcPr>
            <w:tcW w:w="6092" w:type="dxa"/>
            <w:tcBorders>
              <w:bottom w:val="single" w:sz="4" w:space="0" w:color="auto"/>
            </w:tcBorders>
          </w:tcPr>
          <w:p w14:paraId="7E3A4A52" w14:textId="77777777" w:rsidR="004A04AC" w:rsidRPr="00E83CFC" w:rsidRDefault="004A04AC" w:rsidP="0AA90D91">
            <w:pPr>
              <w:spacing w:after="0" w:line="240" w:lineRule="auto"/>
              <w:ind w:left="-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D423090" w14:textId="77777777" w:rsidR="004A04AC" w:rsidRPr="00E83CFC" w:rsidRDefault="004A04AC" w:rsidP="0AA90D91">
            <w:pPr>
              <w:spacing w:after="0" w:line="240" w:lineRule="auto"/>
              <w:ind w:left="-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N 15 211 513 464</w:t>
            </w:r>
          </w:p>
        </w:tc>
        <w:tc>
          <w:tcPr>
            <w:tcW w:w="4336" w:type="dxa"/>
            <w:tcBorders>
              <w:bottom w:val="single" w:sz="4" w:space="0" w:color="auto"/>
            </w:tcBorders>
          </w:tcPr>
          <w:p w14:paraId="0F4DD90F" w14:textId="77777777" w:rsidR="004A04AC" w:rsidRPr="00E83CFC" w:rsidRDefault="004A04AC" w:rsidP="0AA90D9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4A04AC" w:rsidRPr="00E83CFC" w14:paraId="7599CA69" w14:textId="77777777" w:rsidTr="7C7F9FA8">
        <w:trPr>
          <w:trHeight w:val="1695"/>
        </w:trPr>
        <w:tc>
          <w:tcPr>
            <w:tcW w:w="6092" w:type="dxa"/>
            <w:tcBorders>
              <w:top w:val="single" w:sz="4" w:space="0" w:color="auto"/>
            </w:tcBorders>
          </w:tcPr>
          <w:p w14:paraId="0E5FA3EF" w14:textId="77777777" w:rsidR="004A04AC" w:rsidRPr="00E83CFC" w:rsidRDefault="004A04AC" w:rsidP="0AA90D91">
            <w:pPr>
              <w:spacing w:before="80" w:after="0" w:line="240" w:lineRule="auto"/>
              <w:ind w:left="-1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AA90D9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Dr Joshua Zadro </w:t>
            </w:r>
          </w:p>
          <w:p w14:paraId="0620BC94" w14:textId="77777777" w:rsidR="004A04AC" w:rsidRPr="00E83CFC" w:rsidRDefault="004A04AC" w:rsidP="0AA90D91">
            <w:pPr>
              <w:spacing w:after="0" w:line="240" w:lineRule="auto"/>
              <w:ind w:left="-102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Coordinate Principal Investigator</w:t>
            </w:r>
            <w:r>
              <w:br/>
            </w:r>
            <w:r w:rsidRPr="0AA90D9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Research Fellow</w:t>
            </w:r>
          </w:p>
        </w:tc>
        <w:tc>
          <w:tcPr>
            <w:tcW w:w="4336" w:type="dxa"/>
            <w:tcBorders>
              <w:top w:val="single" w:sz="4" w:space="0" w:color="auto"/>
            </w:tcBorders>
          </w:tcPr>
          <w:p w14:paraId="30EF2872" w14:textId="77777777" w:rsidR="004A04AC" w:rsidRPr="00E83CFC" w:rsidRDefault="004A04AC" w:rsidP="0AA90D91">
            <w:pPr>
              <w:spacing w:before="120" w:after="0" w:line="240" w:lineRule="auto"/>
              <w:ind w:left="6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Room 10/071</w:t>
            </w:r>
          </w:p>
          <w:p w14:paraId="61EF7D78" w14:textId="77777777" w:rsidR="004A04AC" w:rsidRPr="00E83CFC" w:rsidRDefault="004A04AC" w:rsidP="0AA90D91">
            <w:pPr>
              <w:spacing w:before="10" w:after="0" w:line="240" w:lineRule="auto"/>
              <w:ind w:left="6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Level 10 North, King George V Building</w:t>
            </w:r>
            <w:r>
              <w:br/>
            </w: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yal Prince Alfred Hospital </w:t>
            </w:r>
            <w:r>
              <w:br/>
            </w: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e University of Sydney </w:t>
            </w:r>
          </w:p>
          <w:p w14:paraId="3BAD5F8D" w14:textId="77777777" w:rsidR="004A04AC" w:rsidRPr="00E83CFC" w:rsidRDefault="004A04AC" w:rsidP="0AA90D91">
            <w:pPr>
              <w:spacing w:before="10" w:after="0" w:line="240" w:lineRule="auto"/>
              <w:ind w:left="6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NSW 2050 AUSTRALIA</w:t>
            </w:r>
          </w:p>
          <w:p w14:paraId="053780D7" w14:textId="77777777" w:rsidR="004A04AC" w:rsidRPr="00E83CFC" w:rsidRDefault="004A04AC" w:rsidP="0AA90D91">
            <w:pPr>
              <w:spacing w:before="10" w:after="0" w:line="240" w:lineRule="auto"/>
              <w:ind w:left="6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Telephone: +61 2 8627 6782</w:t>
            </w:r>
          </w:p>
          <w:p w14:paraId="3D5658B3" w14:textId="77777777" w:rsidR="004A04AC" w:rsidRPr="00E83CFC" w:rsidRDefault="004A04AC" w:rsidP="0AA90D91">
            <w:pPr>
              <w:spacing w:before="10" w:after="0" w:line="240" w:lineRule="auto"/>
              <w:ind w:left="6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Facsimile: +61 2 8627 6262</w:t>
            </w:r>
          </w:p>
          <w:p w14:paraId="3495A564" w14:textId="77777777" w:rsidR="004A04AC" w:rsidRPr="00E83CFC" w:rsidRDefault="004A04AC" w:rsidP="0AA90D91">
            <w:pPr>
              <w:spacing w:before="40" w:after="0" w:line="240" w:lineRule="auto"/>
              <w:ind w:left="6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ail: </w:t>
            </w:r>
            <w:hyperlink r:id="rId12">
              <w:r w:rsidRPr="0AA90D9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joshua.zadro@sydney.edu.au</w:t>
              </w:r>
            </w:hyperlink>
          </w:p>
          <w:p w14:paraId="6BF6C96A" w14:textId="77777777" w:rsidR="004A04AC" w:rsidRPr="00E83CFC" w:rsidRDefault="004A04AC" w:rsidP="0AA90D91">
            <w:pPr>
              <w:spacing w:before="40" w:after="0" w:line="240" w:lineRule="auto"/>
              <w:ind w:left="62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u w:val="single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eb: </w:t>
            </w:r>
            <w:hyperlink r:id="rId13">
              <w:r w:rsidRPr="0AA90D91">
                <w:rPr>
                  <w:rStyle w:val="Hyperlink"/>
                  <w:rFonts w:ascii="Times New Roman" w:eastAsia="Times New Roman" w:hAnsi="Times New Roman" w:cs="Times New Roman"/>
                  <w:sz w:val="24"/>
                  <w:szCs w:val="24"/>
                </w:rPr>
                <w:t>http://www.sydney.edu.au</w:t>
              </w:r>
            </w:hyperlink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634E97FC" w14:textId="28265074" w:rsidR="00A1566C" w:rsidRPr="00D60C33" w:rsidRDefault="00A1566C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rPr>
          <w:rFonts w:ascii="Times New Roman" w:eastAsia="Times New Roman" w:hAnsi="Times New Roman" w:cs="Times New Roman"/>
          <w:i/>
          <w:iCs/>
          <w:color w:val="00B0F0"/>
          <w:sz w:val="24"/>
          <w:szCs w:val="24"/>
        </w:rPr>
      </w:pPr>
    </w:p>
    <w:p w14:paraId="605996D7" w14:textId="0256D64F" w:rsidR="00D60C33" w:rsidRPr="00D60C33" w:rsidRDefault="00D60C33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autoSpaceDE w:val="0"/>
        <w:autoSpaceDN w:val="0"/>
        <w:adjustRightInd w:val="0"/>
        <w:spacing w:after="0" w:line="240" w:lineRule="atLeast"/>
        <w:ind w:left="1440"/>
        <w:jc w:val="center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3FA27B8A" w14:textId="3A21FF78" w:rsidR="002A2D78" w:rsidRPr="00FC5718" w:rsidRDefault="0083380E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AA90D91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Waiting list trial: </w:t>
      </w:r>
      <w:r w:rsidR="002A2D78" w:rsidRPr="0AA90D91">
        <w:rPr>
          <w:rFonts w:ascii="Times New Roman" w:eastAsia="Times New Roman" w:hAnsi="Times New Roman" w:cs="Times New Roman"/>
          <w:b/>
          <w:bCs/>
          <w:sz w:val="24"/>
          <w:szCs w:val="24"/>
        </w:rPr>
        <w:t>PARTICIPANT CONSENT FORM</w:t>
      </w:r>
    </w:p>
    <w:p w14:paraId="576A3519" w14:textId="77777777" w:rsidR="002A2D78" w:rsidRPr="00FC5718" w:rsidRDefault="002A2D78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2083E35D" w14:textId="705465E5" w:rsidR="002A2D78" w:rsidRPr="00FC5718" w:rsidRDefault="002A2D78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709"/>
        <w:rPr>
          <w:rFonts w:ascii="Times New Roman" w:eastAsia="Times New Roman" w:hAnsi="Times New Roman" w:cs="Times New Roman"/>
          <w:sz w:val="24"/>
          <w:szCs w:val="24"/>
        </w:rPr>
      </w:pPr>
      <w:r w:rsidRPr="0AA90D91">
        <w:rPr>
          <w:rFonts w:ascii="Times New Roman" w:eastAsia="Times New Roman" w:hAnsi="Times New Roman" w:cs="Times New Roman"/>
          <w:sz w:val="24"/>
          <w:szCs w:val="24"/>
        </w:rPr>
        <w:t>I</w:t>
      </w:r>
      <w:r w:rsidR="00FC5718" w:rsidRPr="0AA90D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57ED1" w:rsidRPr="0AA90D91">
        <w:rPr>
          <w:rFonts w:ascii="Times New Roman" w:eastAsia="Times New Roman" w:hAnsi="Times New Roman" w:cs="Times New Roman"/>
          <w:sz w:val="24"/>
          <w:szCs w:val="24"/>
        </w:rPr>
        <w:t>___________________________</w:t>
      </w:r>
      <w:r w:rsidR="006B760B" w:rsidRPr="0AA90D91">
        <w:rPr>
          <w:rFonts w:ascii="Times New Roman" w:eastAsia="Times New Roman" w:hAnsi="Times New Roman" w:cs="Times New Roman"/>
          <w:sz w:val="24"/>
          <w:szCs w:val="24"/>
        </w:rPr>
        <w:t xml:space="preserve">__________________________________________ </w:t>
      </w:r>
      <w:r w:rsidR="006B760B" w:rsidRPr="0AA90D91">
        <w:rPr>
          <w:rFonts w:ascii="Times New Roman" w:eastAsia="Times New Roman" w:hAnsi="Times New Roman" w:cs="Times New Roman"/>
          <w:i/>
          <w:iCs/>
          <w:sz w:val="24"/>
          <w:szCs w:val="24"/>
        </w:rPr>
        <w:t>[</w:t>
      </w:r>
      <w:r w:rsidRPr="0AA90D91">
        <w:rPr>
          <w:rFonts w:ascii="Times New Roman" w:eastAsia="Times New Roman" w:hAnsi="Times New Roman" w:cs="Times New Roman"/>
          <w:i/>
          <w:iCs/>
          <w:sz w:val="24"/>
          <w:szCs w:val="24"/>
        </w:rPr>
        <w:t>full name]</w:t>
      </w:r>
    </w:p>
    <w:p w14:paraId="7EB6341C" w14:textId="77777777" w:rsidR="002A2D78" w:rsidRPr="00FC5718" w:rsidRDefault="002A2D78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709"/>
        <w:rPr>
          <w:rFonts w:ascii="Times New Roman" w:eastAsia="Times New Roman" w:hAnsi="Times New Roman" w:cs="Times New Roman"/>
          <w:sz w:val="24"/>
          <w:szCs w:val="24"/>
        </w:rPr>
      </w:pP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  <w:r w:rsidRPr="00FC5718">
        <w:rPr>
          <w:rFonts w:cstheme="minorHAnsi"/>
          <w:sz w:val="24"/>
          <w:szCs w:val="24"/>
        </w:rPr>
        <w:tab/>
      </w:r>
    </w:p>
    <w:p w14:paraId="2EFA0165" w14:textId="3E93C957" w:rsidR="002A2D78" w:rsidRPr="00FC5718" w:rsidRDefault="006B760B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709"/>
        <w:rPr>
          <w:rFonts w:ascii="Times New Roman" w:eastAsia="Times New Roman" w:hAnsi="Times New Roman" w:cs="Times New Roman"/>
          <w:sz w:val="24"/>
          <w:szCs w:val="24"/>
        </w:rPr>
      </w:pPr>
      <w:r w:rsidRPr="0AA90D91">
        <w:rPr>
          <w:rFonts w:ascii="Times New Roman" w:eastAsia="Times New Roman" w:hAnsi="Times New Roman" w:cs="Times New Roman"/>
          <w:sz w:val="24"/>
          <w:szCs w:val="24"/>
        </w:rPr>
        <w:t>O</w:t>
      </w:r>
      <w:r w:rsidR="002A2D78" w:rsidRPr="0AA90D91">
        <w:rPr>
          <w:rFonts w:ascii="Times New Roman" w:eastAsia="Times New Roman" w:hAnsi="Times New Roman" w:cs="Times New Roman"/>
          <w:sz w:val="24"/>
          <w:szCs w:val="24"/>
        </w:rPr>
        <w:t>f</w:t>
      </w:r>
      <w:r w:rsidR="00FC5718" w:rsidRPr="0AA90D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AA90D91">
        <w:rPr>
          <w:rFonts w:ascii="Times New Roman" w:eastAsia="Times New Roman" w:hAnsi="Times New Roman" w:cs="Times New Roman"/>
          <w:sz w:val="24"/>
          <w:szCs w:val="24"/>
        </w:rPr>
        <w:t xml:space="preserve">_____________________________________________________________________ </w:t>
      </w:r>
      <w:r w:rsidRPr="0AA90D91">
        <w:rPr>
          <w:rFonts w:ascii="Times New Roman" w:eastAsia="Times New Roman" w:hAnsi="Times New Roman" w:cs="Times New Roman"/>
          <w:i/>
          <w:iCs/>
          <w:sz w:val="24"/>
          <w:szCs w:val="24"/>
        </w:rPr>
        <w:t>[address]</w:t>
      </w:r>
      <w:r w:rsidR="002A2D78" w:rsidRPr="0AA90D91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            </w:t>
      </w:r>
      <w:r w:rsidRPr="0AA90D91">
        <w:rPr>
          <w:rFonts w:ascii="Times New Roman" w:eastAsia="Times New Roman" w:hAnsi="Times New Roman" w:cs="Times New Roman"/>
          <w:sz w:val="24"/>
          <w:szCs w:val="24"/>
        </w:rPr>
        <w:t xml:space="preserve">                              </w:t>
      </w:r>
    </w:p>
    <w:p w14:paraId="481456D5" w14:textId="77777777" w:rsidR="002A2D78" w:rsidRPr="00FC5718" w:rsidRDefault="002A2D78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709"/>
        <w:rPr>
          <w:rFonts w:ascii="Times New Roman" w:eastAsia="Times New Roman" w:hAnsi="Times New Roman" w:cs="Times New Roman"/>
          <w:sz w:val="24"/>
          <w:szCs w:val="24"/>
        </w:rPr>
      </w:pPr>
    </w:p>
    <w:p w14:paraId="4F540CBC" w14:textId="0E4F8154" w:rsidR="006B760B" w:rsidRPr="00FC5718" w:rsidRDefault="002A2D78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709"/>
        <w:rPr>
          <w:rFonts w:ascii="Times New Roman" w:eastAsia="Times New Roman" w:hAnsi="Times New Roman" w:cs="Times New Roman"/>
          <w:sz w:val="24"/>
          <w:szCs w:val="24"/>
        </w:rPr>
      </w:pPr>
      <w:r w:rsidRPr="0AA90D91">
        <w:rPr>
          <w:rFonts w:ascii="Times New Roman" w:eastAsia="Times New Roman" w:hAnsi="Times New Roman" w:cs="Times New Roman"/>
          <w:sz w:val="24"/>
          <w:szCs w:val="24"/>
        </w:rPr>
        <w:t xml:space="preserve">have read and understood the Participant Information Sheet on the </w:t>
      </w:r>
      <w:r w:rsidR="045091D9" w:rsidRPr="0AA90D91">
        <w:rPr>
          <w:rFonts w:ascii="Times New Roman" w:eastAsia="Times New Roman" w:hAnsi="Times New Roman" w:cs="Times New Roman"/>
          <w:sz w:val="24"/>
          <w:szCs w:val="24"/>
        </w:rPr>
        <w:t>above-named</w:t>
      </w:r>
      <w:r w:rsidRPr="0AA90D91">
        <w:rPr>
          <w:rFonts w:ascii="Times New Roman" w:eastAsia="Times New Roman" w:hAnsi="Times New Roman" w:cs="Times New Roman"/>
          <w:sz w:val="24"/>
          <w:szCs w:val="24"/>
        </w:rPr>
        <w:t xml:space="preserve"> research</w:t>
      </w:r>
      <w:r w:rsidR="006B760B" w:rsidRPr="0AA90D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AA90D91">
        <w:rPr>
          <w:rFonts w:ascii="Times New Roman" w:eastAsia="Times New Roman" w:hAnsi="Times New Roman" w:cs="Times New Roman"/>
          <w:sz w:val="24"/>
          <w:szCs w:val="24"/>
        </w:rPr>
        <w:t>study</w:t>
      </w:r>
      <w:r>
        <w:br/>
      </w:r>
      <w:r w:rsidRPr="0AA90D9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br/>
      </w:r>
      <w:r w:rsidRPr="0AA90D91">
        <w:rPr>
          <w:rFonts w:ascii="Times New Roman" w:eastAsia="Times New Roman" w:hAnsi="Times New Roman" w:cs="Times New Roman"/>
          <w:sz w:val="24"/>
          <w:szCs w:val="24"/>
        </w:rPr>
        <w:t>and have discussed the study with _____________________________________________</w:t>
      </w:r>
      <w:r w:rsidR="006B760B" w:rsidRPr="0AA90D91">
        <w:rPr>
          <w:rFonts w:ascii="Times New Roman" w:eastAsia="Times New Roman" w:hAnsi="Times New Roman" w:cs="Times New Roman"/>
          <w:sz w:val="24"/>
          <w:szCs w:val="24"/>
        </w:rPr>
        <w:t>______</w:t>
      </w:r>
      <w:r w:rsidRPr="0AA90D91">
        <w:rPr>
          <w:rFonts w:ascii="Times New Roman" w:eastAsia="Times New Roman" w:hAnsi="Times New Roman" w:cs="Times New Roman"/>
          <w:sz w:val="24"/>
          <w:szCs w:val="24"/>
        </w:rPr>
        <w:t xml:space="preserve"> [investigator responsible for conducting informed consent].</w:t>
      </w:r>
    </w:p>
    <w:p w14:paraId="66795C97" w14:textId="1B213528" w:rsidR="002A2D78" w:rsidRPr="00FC5718" w:rsidRDefault="002A2D78" w:rsidP="0AA90D91">
      <w:pPr>
        <w:pStyle w:val="ListParagraph"/>
        <w:widowControl/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426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  <w:lang w:val="en-AU"/>
        </w:rPr>
        <w:t xml:space="preserve">I have been made aware of the procedures involved in the study, including any known or expected inconvenience, risk, </w:t>
      </w:r>
      <w:r w:rsidR="0B195AC3" w:rsidRPr="0AA90D91">
        <w:rPr>
          <w:rFonts w:ascii="Times New Roman" w:hAnsi="Times New Roman" w:cs="Times New Roman"/>
          <w:lang w:val="en-AU"/>
        </w:rPr>
        <w:t>discomfort,</w:t>
      </w:r>
      <w:r w:rsidRPr="0AA90D91">
        <w:rPr>
          <w:rFonts w:ascii="Times New Roman" w:hAnsi="Times New Roman" w:cs="Times New Roman"/>
          <w:lang w:val="en-AU"/>
        </w:rPr>
        <w:t xml:space="preserve"> or potential side effect and of their implications as far as they are currently known by the researchers.</w:t>
      </w:r>
    </w:p>
    <w:p w14:paraId="090DEC13" w14:textId="77777777" w:rsidR="002A2D78" w:rsidRPr="00FC5718" w:rsidRDefault="002A2D78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76265603" w14:textId="6400F780" w:rsidR="002A2D78" w:rsidRPr="00FC5718" w:rsidRDefault="002A2D78" w:rsidP="0AA90D91">
      <w:pPr>
        <w:pStyle w:val="ListParagraph"/>
        <w:widowControl/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426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</w:rPr>
        <w:t xml:space="preserve">I understand that my de-identified data may be used for future </w:t>
      </w:r>
      <w:r w:rsidR="3D519E2E" w:rsidRPr="0AA90D91">
        <w:rPr>
          <w:rFonts w:ascii="Times New Roman" w:hAnsi="Times New Roman" w:cs="Times New Roman"/>
        </w:rPr>
        <w:t>research,</w:t>
      </w:r>
      <w:r w:rsidRPr="0AA90D91">
        <w:rPr>
          <w:rFonts w:ascii="Times New Roman" w:hAnsi="Times New Roman" w:cs="Times New Roman"/>
        </w:rPr>
        <w:t xml:space="preserve"> and I agree to this.</w:t>
      </w:r>
    </w:p>
    <w:p w14:paraId="19AC7267" w14:textId="77777777" w:rsidR="002A2D78" w:rsidRPr="00FC5718" w:rsidRDefault="002A2D78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07AD8A0D" w14:textId="77777777" w:rsidR="002A2D78" w:rsidRPr="00FC5718" w:rsidRDefault="002A2D78" w:rsidP="0AA90D91">
      <w:pPr>
        <w:pStyle w:val="ListParagraph"/>
        <w:widowControl/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426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  <w:lang w:val="en-AU"/>
        </w:rPr>
        <w:t xml:space="preserve">I would like to receive a copy of the study results when they become available. My email address </w:t>
      </w:r>
      <w:r>
        <w:br/>
      </w:r>
      <w:r>
        <w:br/>
      </w:r>
      <w:r w:rsidRPr="0AA90D91">
        <w:rPr>
          <w:rFonts w:ascii="Times New Roman" w:hAnsi="Times New Roman" w:cs="Times New Roman"/>
          <w:lang w:val="en-AU"/>
        </w:rPr>
        <w:t>is: ___________________________________________________________</w:t>
      </w:r>
      <w:r w:rsidR="00644C8F" w:rsidRPr="0AA90D91">
        <w:rPr>
          <w:rFonts w:ascii="Times New Roman" w:hAnsi="Times New Roman" w:cs="Times New Roman"/>
          <w:lang w:val="en-AU"/>
        </w:rPr>
        <w:t>_______________</w:t>
      </w:r>
    </w:p>
    <w:p w14:paraId="2795C3C8" w14:textId="77777777" w:rsidR="002A2D78" w:rsidRPr="00FC5718" w:rsidRDefault="002A2D78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426"/>
        <w:rPr>
          <w:rFonts w:ascii="Times New Roman" w:eastAsia="Times New Roman" w:hAnsi="Times New Roman" w:cs="Times New Roman"/>
          <w:sz w:val="24"/>
          <w:szCs w:val="24"/>
        </w:rPr>
      </w:pPr>
    </w:p>
    <w:p w14:paraId="378485D5" w14:textId="740556E0" w:rsidR="002A2D78" w:rsidRPr="00FC5718" w:rsidRDefault="002A2D78" w:rsidP="0AA90D91">
      <w:pPr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autoSpaceDE w:val="0"/>
        <w:autoSpaceDN w:val="0"/>
        <w:adjustRightInd w:val="0"/>
        <w:spacing w:after="0" w:line="240" w:lineRule="atLeast"/>
        <w:ind w:left="-426"/>
        <w:rPr>
          <w:rFonts w:ascii="Times New Roman" w:eastAsia="Times New Roman" w:hAnsi="Times New Roman" w:cs="Times New Roman"/>
          <w:sz w:val="24"/>
          <w:szCs w:val="24"/>
        </w:rPr>
      </w:pPr>
      <w:r w:rsidRPr="0AA90D91">
        <w:rPr>
          <w:rFonts w:ascii="Times New Roman" w:eastAsia="Times New Roman" w:hAnsi="Times New Roman" w:cs="Times New Roman"/>
          <w:sz w:val="24"/>
          <w:szCs w:val="24"/>
        </w:rPr>
        <w:t xml:space="preserve">I understand that, </w:t>
      </w:r>
      <w:proofErr w:type="gramStart"/>
      <w:r w:rsidRPr="0AA90D91">
        <w:rPr>
          <w:rFonts w:ascii="Times New Roman" w:eastAsia="Times New Roman" w:hAnsi="Times New Roman" w:cs="Times New Roman"/>
          <w:sz w:val="24"/>
          <w:szCs w:val="24"/>
        </w:rPr>
        <w:t>during the course of</w:t>
      </w:r>
      <w:proofErr w:type="gramEnd"/>
      <w:r w:rsidRPr="0AA90D91">
        <w:rPr>
          <w:rFonts w:ascii="Times New Roman" w:eastAsia="Times New Roman" w:hAnsi="Times New Roman" w:cs="Times New Roman"/>
          <w:sz w:val="24"/>
          <w:szCs w:val="24"/>
        </w:rPr>
        <w:t xml:space="preserve"> this study, my medical records may be accessed b</w:t>
      </w:r>
      <w:r w:rsidR="00A1566C" w:rsidRPr="0AA90D91">
        <w:rPr>
          <w:rFonts w:ascii="Times New Roman" w:eastAsia="Times New Roman" w:hAnsi="Times New Roman" w:cs="Times New Roman"/>
          <w:sz w:val="24"/>
          <w:szCs w:val="24"/>
        </w:rPr>
        <w:t xml:space="preserve">y Sydney Local Health District </w:t>
      </w:r>
      <w:r w:rsidRPr="0AA90D91">
        <w:rPr>
          <w:rFonts w:ascii="Times New Roman" w:eastAsia="Times New Roman" w:hAnsi="Times New Roman" w:cs="Times New Roman"/>
          <w:sz w:val="24"/>
          <w:szCs w:val="24"/>
        </w:rPr>
        <w:t>by regulatory authorities or by the Ethics Committee approving the research in order to verify results and determine that the study is being carried out correctly.</w:t>
      </w:r>
      <w:r>
        <w:br/>
      </w:r>
    </w:p>
    <w:p w14:paraId="720EFC5D" w14:textId="1423DDA4" w:rsidR="002A2D78" w:rsidRDefault="002A2D78" w:rsidP="0AA90D91">
      <w:pPr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autoSpaceDE w:val="0"/>
        <w:autoSpaceDN w:val="0"/>
        <w:adjustRightInd w:val="0"/>
        <w:spacing w:after="0" w:line="240" w:lineRule="atLeast"/>
        <w:ind w:left="-426"/>
        <w:rPr>
          <w:rFonts w:ascii="Times New Roman" w:eastAsia="Times New Roman" w:hAnsi="Times New Roman" w:cs="Times New Roman"/>
          <w:sz w:val="24"/>
          <w:szCs w:val="24"/>
        </w:rPr>
      </w:pPr>
      <w:r w:rsidRPr="0AA90D91">
        <w:rPr>
          <w:rFonts w:ascii="Times New Roman" w:eastAsia="Times New Roman" w:hAnsi="Times New Roman" w:cs="Times New Roman"/>
          <w:sz w:val="24"/>
          <w:szCs w:val="24"/>
        </w:rPr>
        <w:t xml:space="preserve">I understand that the </w:t>
      </w:r>
      <w:r w:rsidR="56073A9A" w:rsidRPr="0AA90D91">
        <w:rPr>
          <w:rFonts w:ascii="Times New Roman" w:eastAsia="Times New Roman" w:hAnsi="Times New Roman" w:cs="Times New Roman"/>
          <w:sz w:val="24"/>
          <w:szCs w:val="24"/>
        </w:rPr>
        <w:t>University of Sydney</w:t>
      </w:r>
      <w:r w:rsidRPr="0AA90D91">
        <w:rPr>
          <w:rFonts w:ascii="Times New Roman" w:eastAsia="Times New Roman" w:hAnsi="Times New Roman" w:cs="Times New Roman"/>
          <w:sz w:val="24"/>
          <w:szCs w:val="24"/>
        </w:rPr>
        <w:t xml:space="preserve"> software license for </w:t>
      </w:r>
      <w:proofErr w:type="spellStart"/>
      <w:r w:rsidRPr="0AA90D91">
        <w:rPr>
          <w:rFonts w:ascii="Times New Roman" w:eastAsia="Times New Roman" w:hAnsi="Times New Roman" w:cs="Times New Roman"/>
          <w:sz w:val="24"/>
          <w:szCs w:val="24"/>
        </w:rPr>
        <w:t>REDCap</w:t>
      </w:r>
      <w:proofErr w:type="spellEnd"/>
      <w:r w:rsidRPr="0AA90D91">
        <w:rPr>
          <w:rFonts w:ascii="Times New Roman" w:eastAsia="Times New Roman" w:hAnsi="Times New Roman" w:cs="Times New Roman"/>
          <w:sz w:val="24"/>
          <w:szCs w:val="24"/>
        </w:rPr>
        <w:t xml:space="preserve"> (Research Electronic Data Capture) will be used to manage the collection and storage of my research data.</w:t>
      </w:r>
    </w:p>
    <w:p w14:paraId="3BED46B3" w14:textId="77777777" w:rsidR="00A97315" w:rsidRPr="00FC5718" w:rsidRDefault="00A97315" w:rsidP="00A97315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autoSpaceDE w:val="0"/>
        <w:autoSpaceDN w:val="0"/>
        <w:adjustRightInd w:val="0"/>
        <w:spacing w:after="0" w:line="240" w:lineRule="atLeast"/>
        <w:ind w:left="-426"/>
        <w:rPr>
          <w:rFonts w:ascii="Times New Roman" w:eastAsia="Times New Roman" w:hAnsi="Times New Roman" w:cs="Times New Roman"/>
          <w:sz w:val="24"/>
          <w:szCs w:val="24"/>
        </w:rPr>
      </w:pPr>
    </w:p>
    <w:p w14:paraId="172DA2AB" w14:textId="73166FC2" w:rsidR="32A6ED66" w:rsidRDefault="32A6ED66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after="0" w:line="24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48C714DD" w14:textId="574B37C4" w:rsidR="7C7F9FA8" w:rsidRPr="00885A3D" w:rsidRDefault="39BC504A" w:rsidP="7C7F9FA8">
      <w:pPr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autoSpaceDE w:val="0"/>
        <w:autoSpaceDN w:val="0"/>
        <w:adjustRightInd w:val="0"/>
        <w:spacing w:after="0" w:line="240" w:lineRule="atLeast"/>
        <w:ind w:left="-426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7C7F9FA8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I understand that I may be </w:t>
      </w:r>
      <w:r w:rsidR="60D284F9" w:rsidRPr="7C7F9FA8">
        <w:rPr>
          <w:rFonts w:ascii="Times New Roman" w:eastAsia="Times New Roman" w:hAnsi="Times New Roman" w:cs="Times New Roman"/>
          <w:sz w:val="24"/>
          <w:szCs w:val="24"/>
        </w:rPr>
        <w:t xml:space="preserve">invited </w:t>
      </w:r>
      <w:r w:rsidRPr="7C7F9FA8">
        <w:rPr>
          <w:rFonts w:ascii="Times New Roman" w:eastAsia="Times New Roman" w:hAnsi="Times New Roman" w:cs="Times New Roman"/>
          <w:sz w:val="24"/>
          <w:szCs w:val="24"/>
        </w:rPr>
        <w:t xml:space="preserve">to participate in a </w:t>
      </w:r>
      <w:r w:rsidR="25907E36" w:rsidRPr="7C7F9FA8">
        <w:rPr>
          <w:rFonts w:ascii="Times New Roman" w:eastAsia="Times New Roman" w:hAnsi="Times New Roman" w:cs="Times New Roman"/>
          <w:sz w:val="24"/>
          <w:szCs w:val="24"/>
        </w:rPr>
        <w:t xml:space="preserve">post-study </w:t>
      </w:r>
      <w:r w:rsidR="71EE27ED" w:rsidRPr="7C7F9FA8">
        <w:rPr>
          <w:rFonts w:ascii="Times New Roman" w:eastAsia="Times New Roman" w:hAnsi="Times New Roman" w:cs="Times New Roman"/>
          <w:sz w:val="24"/>
          <w:szCs w:val="24"/>
        </w:rPr>
        <w:t>interview</w:t>
      </w:r>
      <w:r w:rsidR="008671D6" w:rsidRPr="7C7F9FA8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15F7A2A4" w14:textId="77777777" w:rsidR="002A2D78" w:rsidRPr="00FC5718" w:rsidRDefault="002A2D78" w:rsidP="0AA90D91">
      <w:pPr>
        <w:pStyle w:val="ListParagraph"/>
        <w:widowControl/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426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  <w:lang w:val="en-AU"/>
        </w:rPr>
        <w:t>I have had an opportunity to ask questions and I am satisfied with the answers I have received.</w:t>
      </w:r>
    </w:p>
    <w:p w14:paraId="5827349C" w14:textId="77777777" w:rsidR="006B760B" w:rsidRPr="00FC5718" w:rsidRDefault="006B760B" w:rsidP="0AA90D91">
      <w:pPr>
        <w:pStyle w:val="ListParagraph"/>
        <w:widowControl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426"/>
        <w:rPr>
          <w:rFonts w:ascii="Times New Roman" w:hAnsi="Times New Roman" w:cs="Times New Roman"/>
          <w:lang w:val="en-AU"/>
        </w:rPr>
      </w:pPr>
    </w:p>
    <w:p w14:paraId="731A2600" w14:textId="77777777" w:rsidR="002A2D78" w:rsidRPr="00FC5718" w:rsidRDefault="002A2D78" w:rsidP="0AA90D91">
      <w:pPr>
        <w:pStyle w:val="ListParagraph"/>
        <w:widowControl/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426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  <w:lang w:val="en-AU"/>
        </w:rPr>
        <w:t>I freely choose to participate in this study and understand that I can withdraw at any time.</w:t>
      </w:r>
    </w:p>
    <w:p w14:paraId="4D30CC54" w14:textId="77777777" w:rsidR="002A2D78" w:rsidRPr="00FC5718" w:rsidRDefault="002A2D78" w:rsidP="0AA90D91">
      <w:pPr>
        <w:pStyle w:val="ListParagraph"/>
        <w:ind w:left="-426"/>
        <w:rPr>
          <w:rFonts w:ascii="Times New Roman" w:hAnsi="Times New Roman" w:cs="Times New Roman"/>
          <w:i/>
          <w:iCs/>
          <w:color w:val="0070C0"/>
          <w:lang w:val="en-AU"/>
        </w:rPr>
      </w:pPr>
    </w:p>
    <w:p w14:paraId="2CD4F7A6" w14:textId="0C081668" w:rsidR="004035EE" w:rsidRDefault="3270ABB2" w:rsidP="0AA90D91">
      <w:pPr>
        <w:pStyle w:val="ListParagraph"/>
        <w:widowControl/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426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  <w:lang w:val="en-AU"/>
        </w:rPr>
        <w:t>I consent to the future use of any data</w:t>
      </w:r>
      <w:r w:rsidR="1B9EE29A" w:rsidRPr="0AA90D91">
        <w:rPr>
          <w:rFonts w:ascii="Times New Roman" w:hAnsi="Times New Roman" w:cs="Times New Roman"/>
          <w:lang w:val="en-AU"/>
        </w:rPr>
        <w:t xml:space="preserve"> </w:t>
      </w:r>
      <w:r w:rsidRPr="0AA90D91">
        <w:rPr>
          <w:rFonts w:ascii="Times New Roman" w:hAnsi="Times New Roman" w:cs="Times New Roman"/>
          <w:lang w:val="en-AU"/>
        </w:rPr>
        <w:t xml:space="preserve">I provide for research purposes. I understand that before </w:t>
      </w:r>
      <w:r w:rsidR="7322CFF8" w:rsidRPr="0AA90D91">
        <w:rPr>
          <w:rFonts w:ascii="Times New Roman" w:hAnsi="Times New Roman" w:cs="Times New Roman"/>
          <w:lang w:val="en-AU"/>
        </w:rPr>
        <w:t>the researchers</w:t>
      </w:r>
      <w:r w:rsidRPr="0AA90D91">
        <w:rPr>
          <w:rFonts w:ascii="Times New Roman" w:hAnsi="Times New Roman" w:cs="Times New Roman"/>
          <w:lang w:val="en-AU"/>
        </w:rPr>
        <w:t xml:space="preserve"> can use any data I </w:t>
      </w:r>
      <w:r w:rsidR="1AEF754D" w:rsidRPr="0AA90D91">
        <w:rPr>
          <w:rFonts w:ascii="Times New Roman" w:hAnsi="Times New Roman" w:cs="Times New Roman"/>
          <w:lang w:val="en-AU"/>
        </w:rPr>
        <w:t>provide;</w:t>
      </w:r>
      <w:r w:rsidRPr="0AA90D91">
        <w:rPr>
          <w:rFonts w:ascii="Times New Roman" w:hAnsi="Times New Roman" w:cs="Times New Roman"/>
          <w:lang w:val="en-AU"/>
        </w:rPr>
        <w:t xml:space="preserve"> they must seek addit</w:t>
      </w:r>
      <w:r w:rsidR="01882036" w:rsidRPr="0AA90D91">
        <w:rPr>
          <w:rFonts w:ascii="Times New Roman" w:hAnsi="Times New Roman" w:cs="Times New Roman"/>
          <w:lang w:val="en-AU"/>
        </w:rPr>
        <w:t>ional ethics approval. YES/ NO</w:t>
      </w:r>
    </w:p>
    <w:p w14:paraId="7B9C82B7" w14:textId="77777777" w:rsidR="00E547EE" w:rsidRPr="00E547EE" w:rsidRDefault="00E547EE" w:rsidP="0AA90D91">
      <w:p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after="0" w:line="240" w:lineRule="atLeast"/>
        <w:rPr>
          <w:rFonts w:ascii="Times New Roman" w:eastAsia="Times New Roman" w:hAnsi="Times New Roman" w:cs="Times New Roman"/>
          <w:sz w:val="24"/>
          <w:szCs w:val="24"/>
        </w:rPr>
      </w:pPr>
    </w:p>
    <w:p w14:paraId="0196313A" w14:textId="77777777" w:rsidR="006B760B" w:rsidRPr="00FC5718" w:rsidRDefault="006B760B" w:rsidP="0AA90D91">
      <w:pPr>
        <w:pStyle w:val="ListParagraph"/>
        <w:widowControl/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426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  <w:lang w:val="en-AU"/>
        </w:rPr>
        <w:t xml:space="preserve">I also understand that the research study is strictly confidential. </w:t>
      </w:r>
    </w:p>
    <w:p w14:paraId="79EB2D46" w14:textId="77777777" w:rsidR="006B760B" w:rsidRPr="00FC5718" w:rsidRDefault="006B760B" w:rsidP="0AA90D91">
      <w:pPr>
        <w:pStyle w:val="ListParagraph"/>
        <w:rPr>
          <w:rFonts w:ascii="Times New Roman" w:hAnsi="Times New Roman" w:cs="Times New Roman"/>
          <w:lang w:val="en-AU"/>
        </w:rPr>
      </w:pPr>
    </w:p>
    <w:p w14:paraId="49F67890" w14:textId="55B8780A" w:rsidR="006B760B" w:rsidRDefault="006B760B" w:rsidP="0AA90D91">
      <w:pPr>
        <w:pStyle w:val="ListParagraph"/>
        <w:widowControl/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pacing w:line="240" w:lineRule="atLeast"/>
        <w:ind w:left="-426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  <w:lang w:val="en-AU"/>
        </w:rPr>
        <w:t>I hereby agree to participate in this research study.</w:t>
      </w:r>
    </w:p>
    <w:p w14:paraId="58D947A4" w14:textId="77777777" w:rsidR="006B760B" w:rsidRPr="00FC5718" w:rsidRDefault="006B760B" w:rsidP="0AA90D91">
      <w:pPr>
        <w:pStyle w:val="ListParagraph"/>
        <w:rPr>
          <w:rFonts w:ascii="Times New Roman" w:hAnsi="Times New Roman" w:cs="Times New Roman"/>
          <w:i/>
          <w:iCs/>
          <w:color w:val="0070C0"/>
          <w:lang w:val="en-AU"/>
        </w:rPr>
      </w:pPr>
    </w:p>
    <w:p w14:paraId="229E43BC" w14:textId="5F9C637F" w:rsidR="006B760B" w:rsidRPr="00FC5718" w:rsidRDefault="006B760B" w:rsidP="0AA90D91">
      <w:pPr>
        <w:pStyle w:val="ListParagraph"/>
        <w:widowControl/>
        <w:numPr>
          <w:ilvl w:val="0"/>
          <w:numId w:val="3"/>
        </w:numPr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ind w:left="-426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  <w:lang w:val="en-AU"/>
        </w:rPr>
        <w:t>I consent to the storage and use of my information collected from me for use, as described in the relevant section of the Participant Information Sheet, for:</w:t>
      </w:r>
    </w:p>
    <w:p w14:paraId="2C993F04" w14:textId="53F9DE24" w:rsidR="006B760B" w:rsidRPr="00FC5718" w:rsidRDefault="006B760B" w:rsidP="0AA90D91">
      <w:pPr>
        <w:pStyle w:val="ListParagraph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  <w:lang w:val="en-AU"/>
        </w:rPr>
        <w:t>-</w:t>
      </w:r>
      <w:r w:rsidR="00FC5718" w:rsidRPr="0AA90D91">
        <w:rPr>
          <w:rFonts w:ascii="Times New Roman" w:hAnsi="Times New Roman" w:cs="Times New Roman"/>
          <w:lang w:val="en-AU"/>
        </w:rPr>
        <w:t xml:space="preserve"> </w:t>
      </w:r>
      <w:r w:rsidRPr="0AA90D91">
        <w:rPr>
          <w:rFonts w:ascii="Times New Roman" w:hAnsi="Times New Roman" w:cs="Times New Roman"/>
          <w:lang w:val="en-AU"/>
        </w:rPr>
        <w:t>This specific research project</w:t>
      </w:r>
    </w:p>
    <w:p w14:paraId="0E134D61" w14:textId="19E89B7B" w:rsidR="006B760B" w:rsidRPr="00FC5718" w:rsidRDefault="006B760B" w:rsidP="0AA90D91">
      <w:pPr>
        <w:pStyle w:val="ListParagraph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  <w:lang w:val="en-AU"/>
        </w:rPr>
        <w:t>-</w:t>
      </w:r>
      <w:r w:rsidR="00FC5718" w:rsidRPr="0AA90D91">
        <w:rPr>
          <w:rFonts w:ascii="Times New Roman" w:hAnsi="Times New Roman" w:cs="Times New Roman"/>
          <w:lang w:val="en-AU"/>
        </w:rPr>
        <w:t xml:space="preserve"> </w:t>
      </w:r>
      <w:r w:rsidRPr="0AA90D91">
        <w:rPr>
          <w:rFonts w:ascii="Times New Roman" w:hAnsi="Times New Roman" w:cs="Times New Roman"/>
          <w:lang w:val="en-AU"/>
        </w:rPr>
        <w:t>Other research that is closely related to this research project</w:t>
      </w:r>
    </w:p>
    <w:p w14:paraId="72C2180E" w14:textId="7F8B981E" w:rsidR="00E73A5A" w:rsidRDefault="006B760B" w:rsidP="0AA90D91">
      <w:pPr>
        <w:pStyle w:val="ListParagraph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rPr>
          <w:rFonts w:ascii="Times New Roman" w:hAnsi="Times New Roman" w:cs="Times New Roman"/>
          <w:lang w:val="en-AU"/>
        </w:rPr>
      </w:pPr>
      <w:r w:rsidRPr="0AA90D91">
        <w:rPr>
          <w:rFonts w:ascii="Times New Roman" w:hAnsi="Times New Roman" w:cs="Times New Roman"/>
          <w:lang w:val="en-AU"/>
        </w:rPr>
        <w:t>-</w:t>
      </w:r>
      <w:r w:rsidR="00FC5718" w:rsidRPr="0AA90D91">
        <w:rPr>
          <w:rFonts w:ascii="Times New Roman" w:hAnsi="Times New Roman" w:cs="Times New Roman"/>
          <w:lang w:val="en-AU"/>
        </w:rPr>
        <w:t xml:space="preserve"> </w:t>
      </w:r>
      <w:r w:rsidRPr="0AA90D91">
        <w:rPr>
          <w:rFonts w:ascii="Times New Roman" w:hAnsi="Times New Roman" w:cs="Times New Roman"/>
          <w:lang w:val="en-AU"/>
        </w:rPr>
        <w:t xml:space="preserve">Any future research </w:t>
      </w:r>
    </w:p>
    <w:p w14:paraId="2957A80B" w14:textId="77777777" w:rsidR="00A141C6" w:rsidRPr="00FC5718" w:rsidRDefault="00A141C6" w:rsidP="0AA90D91">
      <w:pPr>
        <w:pStyle w:val="ListParagraph"/>
        <w:tabs>
          <w:tab w:val="left" w:pos="567"/>
          <w:tab w:val="left" w:pos="1134"/>
          <w:tab w:val="left" w:pos="1701"/>
          <w:tab w:val="left" w:pos="2268"/>
          <w:tab w:val="left" w:pos="2835"/>
          <w:tab w:val="left" w:pos="3402"/>
          <w:tab w:val="left" w:pos="3969"/>
          <w:tab w:val="left" w:pos="4536"/>
          <w:tab w:val="left" w:pos="5103"/>
          <w:tab w:val="left" w:pos="5670"/>
          <w:tab w:val="left" w:pos="6237"/>
          <w:tab w:val="left" w:pos="6804"/>
          <w:tab w:val="left" w:pos="7371"/>
          <w:tab w:val="left" w:pos="7938"/>
          <w:tab w:val="left" w:pos="8505"/>
          <w:tab w:val="left" w:pos="9072"/>
        </w:tabs>
        <w:suppressAutoHyphens/>
        <w:spacing w:line="240" w:lineRule="atLeast"/>
        <w:rPr>
          <w:rFonts w:ascii="Times New Roman" w:hAnsi="Times New Roman" w:cs="Times New Roman"/>
          <w:lang w:val="en-AU"/>
        </w:rPr>
      </w:pPr>
    </w:p>
    <w:tbl>
      <w:tblPr>
        <w:tblStyle w:val="TableGrid"/>
        <w:tblW w:w="10422" w:type="dxa"/>
        <w:tblInd w:w="-714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82"/>
        <w:gridCol w:w="4140"/>
      </w:tblGrid>
      <w:tr w:rsidR="00FC5718" w:rsidRPr="00FC5718" w14:paraId="66BA1F04" w14:textId="77777777" w:rsidTr="00A97315">
        <w:trPr>
          <w:trHeight w:val="1185"/>
        </w:trPr>
        <w:tc>
          <w:tcPr>
            <w:tcW w:w="10422" w:type="dxa"/>
            <w:gridSpan w:val="2"/>
            <w:vAlign w:val="center"/>
          </w:tcPr>
          <w:p w14:paraId="1944CFED" w14:textId="77777777" w:rsidR="00A141C6" w:rsidRDefault="00A141C6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1A270A12" w14:textId="02733855" w:rsidR="00FC5718" w:rsidRPr="00FC5718" w:rsidRDefault="00FC5718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Name: __________________________________________________________</w:t>
            </w:r>
            <w:r w:rsidR="00A141C6"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______</w:t>
            </w: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____</w:t>
            </w:r>
          </w:p>
        </w:tc>
      </w:tr>
      <w:tr w:rsidR="00A141C6" w:rsidRPr="00FC5718" w14:paraId="6DE2B1ED" w14:textId="77777777" w:rsidTr="00A97315">
        <w:trPr>
          <w:trHeight w:val="697"/>
        </w:trPr>
        <w:tc>
          <w:tcPr>
            <w:tcW w:w="10422" w:type="dxa"/>
            <w:gridSpan w:val="2"/>
            <w:vAlign w:val="center"/>
          </w:tcPr>
          <w:p w14:paraId="233CC873" w14:textId="1C1A5E7A" w:rsidR="00A141C6" w:rsidRPr="00FC5718" w:rsidRDefault="00A141C6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 Signature: _________________________________________________________________</w:t>
            </w:r>
          </w:p>
        </w:tc>
      </w:tr>
      <w:tr w:rsidR="00A141C6" w:rsidRPr="00FC5718" w14:paraId="18BA8352" w14:textId="77777777" w:rsidTr="00A97315">
        <w:trPr>
          <w:trHeight w:val="1660"/>
        </w:trPr>
        <w:tc>
          <w:tcPr>
            <w:tcW w:w="10422" w:type="dxa"/>
            <w:gridSpan w:val="2"/>
            <w:vAlign w:val="center"/>
          </w:tcPr>
          <w:p w14:paraId="649F4E4A" w14:textId="36EC3C71" w:rsidR="00A141C6" w:rsidRDefault="00A141C6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Date: _____ / _____ / _________</w:t>
            </w:r>
          </w:p>
          <w:p w14:paraId="5CD6A50F" w14:textId="77777777" w:rsidR="00A141C6" w:rsidRDefault="00A141C6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03316348" w14:textId="6618B4A2" w:rsidR="00A141C6" w:rsidRPr="00FC5718" w:rsidRDefault="00A141C6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Name of Person conducting informed consent: _____________________________________________</w:t>
            </w:r>
          </w:p>
        </w:tc>
      </w:tr>
      <w:tr w:rsidR="00A141C6" w:rsidRPr="00FC5718" w14:paraId="4055F2CE" w14:textId="77777777" w:rsidTr="00A97315">
        <w:trPr>
          <w:trHeight w:val="711"/>
        </w:trPr>
        <w:tc>
          <w:tcPr>
            <w:tcW w:w="10422" w:type="dxa"/>
            <w:gridSpan w:val="2"/>
            <w:vAlign w:val="center"/>
          </w:tcPr>
          <w:p w14:paraId="051CE3A5" w14:textId="67A86317" w:rsidR="00A141C6" w:rsidRPr="00FC5718" w:rsidRDefault="00A141C6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Signature of Person conducting informed consent: __________________________________________</w:t>
            </w:r>
          </w:p>
        </w:tc>
      </w:tr>
      <w:tr w:rsidR="00FC5718" w:rsidRPr="00FC5718" w14:paraId="73BB709E" w14:textId="77777777" w:rsidTr="00A97315">
        <w:trPr>
          <w:trHeight w:val="697"/>
        </w:trPr>
        <w:tc>
          <w:tcPr>
            <w:tcW w:w="6282" w:type="dxa"/>
            <w:vAlign w:val="center"/>
          </w:tcPr>
          <w:p w14:paraId="3C5095B7" w14:textId="5FD1D684" w:rsidR="00FC5718" w:rsidRPr="00FC5718" w:rsidRDefault="00FC5718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Date: _____ / _____ / _________</w:t>
            </w:r>
          </w:p>
        </w:tc>
        <w:tc>
          <w:tcPr>
            <w:tcW w:w="4139" w:type="dxa"/>
            <w:vAlign w:val="center"/>
          </w:tcPr>
          <w:p w14:paraId="7A8C4EE4" w14:textId="77777777" w:rsidR="00FC5718" w:rsidRPr="00FC5718" w:rsidRDefault="00FC5718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C5718" w:rsidRPr="00FC5718" w14:paraId="7CF7444B" w14:textId="77777777" w:rsidTr="00A97315">
        <w:trPr>
          <w:trHeight w:val="1925"/>
        </w:trPr>
        <w:tc>
          <w:tcPr>
            <w:tcW w:w="10422" w:type="dxa"/>
            <w:gridSpan w:val="2"/>
            <w:vAlign w:val="center"/>
          </w:tcPr>
          <w:p w14:paraId="4366BD70" w14:textId="77777777" w:rsidR="00A141C6" w:rsidRDefault="00A141C6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90B2E2D" w14:textId="29310A64" w:rsidR="000E4744" w:rsidRPr="000E4744" w:rsidRDefault="00FC5718" w:rsidP="00A97315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Name of witness to consent form:</w:t>
            </w:r>
            <w:r w:rsidR="15138F00"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A141C6"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_______________________________________________________</w:t>
            </w:r>
          </w:p>
        </w:tc>
      </w:tr>
      <w:tr w:rsidR="00FC5718" w:rsidRPr="00FC5718" w14:paraId="7A53A783" w14:textId="77777777" w:rsidTr="00A97315">
        <w:trPr>
          <w:trHeight w:val="697"/>
        </w:trPr>
        <w:tc>
          <w:tcPr>
            <w:tcW w:w="10422" w:type="dxa"/>
            <w:gridSpan w:val="2"/>
            <w:vAlign w:val="center"/>
          </w:tcPr>
          <w:p w14:paraId="723BC724" w14:textId="0B7CD27C" w:rsidR="00FC5718" w:rsidRPr="00FC5718" w:rsidRDefault="00FC5718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Signature of witness to informed consent:</w:t>
            </w:r>
            <w:r w:rsidR="00A141C6"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_________________________________________________</w:t>
            </w:r>
          </w:p>
        </w:tc>
      </w:tr>
      <w:tr w:rsidR="00FC5718" w:rsidRPr="00FC5718" w14:paraId="1106D6CC" w14:textId="77777777" w:rsidTr="00A97315">
        <w:trPr>
          <w:trHeight w:val="711"/>
        </w:trPr>
        <w:tc>
          <w:tcPr>
            <w:tcW w:w="10422" w:type="dxa"/>
            <w:gridSpan w:val="2"/>
            <w:vAlign w:val="center"/>
          </w:tcPr>
          <w:p w14:paraId="34147CDC" w14:textId="2FB04B2B" w:rsidR="00A141C6" w:rsidRPr="00FC5718" w:rsidRDefault="00FC5718" w:rsidP="0AA90D91">
            <w:pPr>
              <w:spacing w:before="240"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AA90D91">
              <w:rPr>
                <w:rFonts w:ascii="Times New Roman" w:eastAsia="Times New Roman" w:hAnsi="Times New Roman" w:cs="Times New Roman"/>
                <w:sz w:val="24"/>
                <w:szCs w:val="24"/>
              </w:rPr>
              <w:t>Date: _____ / _____ / _________</w:t>
            </w:r>
          </w:p>
        </w:tc>
      </w:tr>
    </w:tbl>
    <w:p w14:paraId="2CE48BF7" w14:textId="70F1B764" w:rsidR="00FC5718" w:rsidRDefault="00FC5718" w:rsidP="00A97315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C5718" w:rsidSect="00A97315">
      <w:headerReference w:type="default" r:id="rId14"/>
      <w:footerReference w:type="default" r:id="rId15"/>
      <w:pgSz w:w="11906" w:h="16838"/>
      <w:pgMar w:top="992" w:right="1440" w:bottom="1440" w:left="1440" w:header="57" w:footer="227" w:gutter="0"/>
      <w:pgBorders w:offsetFrom="page">
        <w:top w:val="single" w:sz="4" w:space="24" w:color="auto"/>
        <w:left w:val="single" w:sz="4" w:space="24" w:color="auto"/>
        <w:bottom w:val="single" w:sz="4" w:space="24" w:color="auto"/>
        <w:right w:val="single" w:sz="4" w:space="24" w:color="auto"/>
      </w:pgBorders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19CCA3" w14:textId="77777777" w:rsidR="003D653B" w:rsidRDefault="003D653B" w:rsidP="001457BC">
      <w:pPr>
        <w:spacing w:after="0" w:line="240" w:lineRule="auto"/>
      </w:pPr>
      <w:r>
        <w:separator/>
      </w:r>
    </w:p>
  </w:endnote>
  <w:endnote w:type="continuationSeparator" w:id="0">
    <w:p w14:paraId="6E94ABBB" w14:textId="77777777" w:rsidR="003D653B" w:rsidRDefault="003D653B" w:rsidP="001457BC">
      <w:pPr>
        <w:spacing w:after="0" w:line="240" w:lineRule="auto"/>
      </w:pPr>
      <w:r>
        <w:continuationSeparator/>
      </w:r>
    </w:p>
  </w:endnote>
  <w:endnote w:type="continuationNotice" w:id="1">
    <w:p w14:paraId="3694E6F8" w14:textId="77777777" w:rsidR="003D653B" w:rsidRDefault="003D653B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7D1B41" w14:textId="77777777" w:rsidR="00885A3D" w:rsidRDefault="04A328E5" w:rsidP="005D153D">
    <w:pPr>
      <w:rPr>
        <w:rFonts w:ascii="Times New Roman" w:eastAsia="Times New Roman" w:hAnsi="Times New Roman" w:cs="Times New Roman"/>
        <w:noProof/>
        <w:color w:val="000000" w:themeColor="text1"/>
        <w:sz w:val="20"/>
        <w:szCs w:val="20"/>
      </w:rPr>
    </w:pPr>
    <w:r w:rsidRPr="00885A3D">
      <w:rPr>
        <w:rStyle w:val="normaltextrun"/>
        <w:rFonts w:ascii="Times New Roman" w:hAnsi="Times New Roman" w:cs="Times New Roman"/>
        <w:color w:val="000000"/>
        <w:sz w:val="20"/>
        <w:szCs w:val="20"/>
        <w:shd w:val="clear" w:color="auto" w:fill="FFFFFF"/>
      </w:rPr>
      <w:t>Participant consent form.</w:t>
    </w:r>
    <w:r>
      <w:rPr>
        <w:rStyle w:val="normaltextrun"/>
        <w:color w:val="000000"/>
        <w:sz w:val="16"/>
        <w:szCs w:val="16"/>
        <w:shd w:val="clear" w:color="auto" w:fill="FFFFFF"/>
      </w:rPr>
      <w:t xml:space="preserve"> </w:t>
    </w:r>
    <w:r w:rsidR="00885A3D">
      <w:rPr>
        <w:rFonts w:ascii="Times New Roman" w:eastAsia="Times New Roman" w:hAnsi="Times New Roman" w:cs="Times New Roman"/>
        <w:noProof/>
        <w:color w:val="000000" w:themeColor="text1"/>
        <w:sz w:val="20"/>
        <w:szCs w:val="20"/>
      </w:rPr>
      <w:t xml:space="preserve">WAIT-less – Reducing WAITing times with stratified blended physiotherapy for adults with musculoskeletal pain: a randomised control trial. </w:t>
    </w:r>
  </w:p>
  <w:p w14:paraId="388B71B1" w14:textId="77777777" w:rsidR="00885A3D" w:rsidRDefault="00885A3D" w:rsidP="005D153D">
    <w:pPr>
      <w:spacing w:after="0" w:line="240" w:lineRule="auto"/>
      <w:jc w:val="both"/>
      <w:rPr>
        <w:sz w:val="20"/>
        <w:szCs w:val="20"/>
      </w:rPr>
    </w:pPr>
    <w:r>
      <w:rPr>
        <w:rFonts w:ascii="Times New Roman" w:eastAsia="Times New Roman" w:hAnsi="Times New Roman" w:cs="Times New Roman"/>
        <w:noProof/>
        <w:color w:val="000000" w:themeColor="text1"/>
        <w:sz w:val="20"/>
        <w:szCs w:val="20"/>
      </w:rPr>
      <w:t>Master Version 1, 23/03/24</w:t>
    </w:r>
    <w:r>
      <w:rPr>
        <w:rFonts w:ascii="Times New Roman" w:eastAsia="Times New Roman" w:hAnsi="Times New Roman" w:cs="Times New Roman"/>
        <w:noProof/>
        <w:color w:val="000000" w:themeColor="text1"/>
        <w:sz w:val="20"/>
        <w:szCs w:val="20"/>
      </w:rPr>
      <w:tab/>
    </w:r>
    <w:r>
      <w:rPr>
        <w:rFonts w:ascii="Times New Roman" w:eastAsia="Times New Roman" w:hAnsi="Times New Roman" w:cs="Times New Roman"/>
        <w:noProof/>
        <w:color w:val="000000" w:themeColor="text1"/>
        <w:sz w:val="20"/>
        <w:szCs w:val="20"/>
      </w:rPr>
      <w:tab/>
    </w:r>
    <w:r>
      <w:rPr>
        <w:rFonts w:ascii="Times New Roman" w:eastAsia="Times New Roman" w:hAnsi="Times New Roman" w:cs="Times New Roman"/>
        <w:noProof/>
        <w:color w:val="000000" w:themeColor="text1"/>
        <w:sz w:val="20"/>
        <w:szCs w:val="20"/>
      </w:rPr>
      <w:tab/>
    </w:r>
    <w:r>
      <w:rPr>
        <w:rFonts w:ascii="Times New Roman" w:eastAsia="Times New Roman" w:hAnsi="Times New Roman" w:cs="Times New Roman"/>
        <w:noProof/>
        <w:color w:val="000000" w:themeColor="text1"/>
        <w:sz w:val="20"/>
        <w:szCs w:val="20"/>
      </w:rPr>
      <w:tab/>
    </w:r>
    <w:r>
      <w:rPr>
        <w:rFonts w:ascii="Times New Roman" w:eastAsia="Times New Roman" w:hAnsi="Times New Roman" w:cs="Times New Roman"/>
        <w:noProof/>
        <w:color w:val="000000" w:themeColor="text1"/>
        <w:sz w:val="20"/>
        <w:szCs w:val="20"/>
      </w:rPr>
      <w:tab/>
    </w:r>
    <w:r>
      <w:rPr>
        <w:rFonts w:ascii="Times New Roman" w:eastAsia="Times New Roman" w:hAnsi="Times New Roman" w:cs="Times New Roman"/>
        <w:noProof/>
        <w:color w:val="000000" w:themeColor="text1"/>
        <w:sz w:val="20"/>
        <w:szCs w:val="20"/>
      </w:rPr>
      <w:tab/>
    </w:r>
    <w:r>
      <w:rPr>
        <w:rFonts w:ascii="Times New Roman" w:eastAsia="Times New Roman" w:hAnsi="Times New Roman" w:cs="Times New Roman"/>
        <w:noProof/>
        <w:color w:val="000000" w:themeColor="text1"/>
        <w:sz w:val="20"/>
        <w:szCs w:val="20"/>
      </w:rPr>
      <w:tab/>
    </w:r>
    <w:r>
      <w:rPr>
        <w:rFonts w:ascii="Times New Roman" w:eastAsia="Times New Roman" w:hAnsi="Times New Roman" w:cs="Times New Roman"/>
        <w:noProof/>
        <w:color w:val="000000" w:themeColor="text1"/>
        <w:sz w:val="20"/>
        <w:szCs w:val="20"/>
      </w:rPr>
      <w:tab/>
    </w:r>
    <w:r>
      <w:rPr>
        <w:rFonts w:ascii="Times New Roman" w:hAnsi="Times New Roman" w:cs="Times New Roman"/>
        <w:sz w:val="20"/>
        <w:szCs w:val="20"/>
      </w:rPr>
      <w:t xml:space="preserve">Page </w:t>
    </w:r>
    <w:r>
      <w:rPr>
        <w:rFonts w:ascii="Times New Roman" w:hAnsi="Times New Roman" w:cs="Times New Roman"/>
        <w:b/>
        <w:bCs/>
        <w:sz w:val="20"/>
        <w:szCs w:val="20"/>
      </w:rPr>
      <w:fldChar w:fldCharType="begin"/>
    </w:r>
    <w:r>
      <w:rPr>
        <w:rFonts w:ascii="Times New Roman" w:hAnsi="Times New Roman" w:cs="Times New Roman"/>
        <w:b/>
        <w:bCs/>
        <w:sz w:val="20"/>
        <w:szCs w:val="20"/>
      </w:rPr>
      <w:instrText xml:space="preserve"> PAGE </w:instrText>
    </w:r>
    <w:r>
      <w:rPr>
        <w:rFonts w:ascii="Times New Roman" w:hAnsi="Times New Roman" w:cs="Times New Roman"/>
        <w:b/>
        <w:bCs/>
        <w:sz w:val="20"/>
        <w:szCs w:val="20"/>
      </w:rPr>
      <w:fldChar w:fldCharType="separate"/>
    </w:r>
    <w:r>
      <w:rPr>
        <w:rFonts w:ascii="Times New Roman" w:hAnsi="Times New Roman" w:cs="Times New Roman"/>
        <w:b/>
        <w:bCs/>
        <w:sz w:val="20"/>
        <w:szCs w:val="20"/>
      </w:rPr>
      <w:t>1</w:t>
    </w:r>
    <w:r>
      <w:rPr>
        <w:rFonts w:ascii="Times New Roman" w:hAnsi="Times New Roman" w:cs="Times New Roman"/>
        <w:b/>
        <w:bCs/>
        <w:sz w:val="20"/>
        <w:szCs w:val="20"/>
      </w:rPr>
      <w:fldChar w:fldCharType="end"/>
    </w:r>
    <w:r>
      <w:rPr>
        <w:rFonts w:ascii="Times New Roman" w:hAnsi="Times New Roman" w:cs="Times New Roman"/>
        <w:sz w:val="20"/>
        <w:szCs w:val="20"/>
      </w:rPr>
      <w:t xml:space="preserve"> of </w:t>
    </w:r>
    <w:r>
      <w:rPr>
        <w:rFonts w:ascii="Times New Roman" w:hAnsi="Times New Roman" w:cs="Times New Roman"/>
        <w:b/>
        <w:bCs/>
        <w:sz w:val="20"/>
        <w:szCs w:val="20"/>
      </w:rPr>
      <w:fldChar w:fldCharType="begin"/>
    </w:r>
    <w:r>
      <w:rPr>
        <w:rFonts w:ascii="Times New Roman" w:hAnsi="Times New Roman" w:cs="Times New Roman"/>
        <w:b/>
        <w:bCs/>
        <w:sz w:val="20"/>
        <w:szCs w:val="20"/>
      </w:rPr>
      <w:instrText xml:space="preserve"> NUMPAGES  </w:instrText>
    </w:r>
    <w:r>
      <w:rPr>
        <w:rFonts w:ascii="Times New Roman" w:hAnsi="Times New Roman" w:cs="Times New Roman"/>
        <w:b/>
        <w:bCs/>
        <w:sz w:val="20"/>
        <w:szCs w:val="20"/>
      </w:rPr>
      <w:fldChar w:fldCharType="separate"/>
    </w:r>
    <w:r>
      <w:rPr>
        <w:rFonts w:ascii="Times New Roman" w:hAnsi="Times New Roman" w:cs="Times New Roman"/>
        <w:b/>
        <w:bCs/>
        <w:sz w:val="20"/>
        <w:szCs w:val="20"/>
      </w:rPr>
      <w:t>5</w:t>
    </w:r>
    <w:r>
      <w:rPr>
        <w:rFonts w:ascii="Times New Roman" w:hAnsi="Times New Roman" w:cs="Times New Roman"/>
        <w:b/>
        <w:bCs/>
        <w:sz w:val="20"/>
        <w:szCs w:val="20"/>
      </w:rPr>
      <w:fldChar w:fldCharType="end"/>
    </w:r>
  </w:p>
  <w:p w14:paraId="058E6D53" w14:textId="58956E7D" w:rsidR="00C828E1" w:rsidRDefault="00C828E1" w:rsidP="00823888">
    <w:pPr>
      <w:rPr>
        <w:color w:val="000000" w:themeColor="text1"/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D4DC51" w14:textId="77777777" w:rsidR="003D653B" w:rsidRDefault="003D653B" w:rsidP="001457BC">
      <w:pPr>
        <w:spacing w:after="0" w:line="240" w:lineRule="auto"/>
      </w:pPr>
      <w:r>
        <w:separator/>
      </w:r>
    </w:p>
  </w:footnote>
  <w:footnote w:type="continuationSeparator" w:id="0">
    <w:p w14:paraId="253105C1" w14:textId="77777777" w:rsidR="003D653B" w:rsidRDefault="003D653B" w:rsidP="001457BC">
      <w:pPr>
        <w:spacing w:after="0" w:line="240" w:lineRule="auto"/>
      </w:pPr>
      <w:r>
        <w:continuationSeparator/>
      </w:r>
    </w:p>
  </w:footnote>
  <w:footnote w:type="continuationNotice" w:id="1">
    <w:p w14:paraId="46605EA6" w14:textId="77777777" w:rsidR="003D653B" w:rsidRDefault="003D653B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14E8B54F" w14:paraId="231DCE4E" w14:textId="77777777" w:rsidTr="00823888">
      <w:trPr>
        <w:trHeight w:val="300"/>
      </w:trPr>
      <w:tc>
        <w:tcPr>
          <w:tcW w:w="3005" w:type="dxa"/>
        </w:tcPr>
        <w:p w14:paraId="5A6DF143" w14:textId="0F6492ED" w:rsidR="14E8B54F" w:rsidRDefault="14E8B54F" w:rsidP="00823888">
          <w:pPr>
            <w:pStyle w:val="Header"/>
            <w:ind w:left="-115"/>
          </w:pPr>
        </w:p>
      </w:tc>
      <w:tc>
        <w:tcPr>
          <w:tcW w:w="3005" w:type="dxa"/>
        </w:tcPr>
        <w:p w14:paraId="6B3AF7BC" w14:textId="4377F624" w:rsidR="14E8B54F" w:rsidRDefault="14E8B54F" w:rsidP="00823888">
          <w:pPr>
            <w:pStyle w:val="Header"/>
            <w:jc w:val="center"/>
          </w:pPr>
        </w:p>
      </w:tc>
      <w:tc>
        <w:tcPr>
          <w:tcW w:w="3005" w:type="dxa"/>
        </w:tcPr>
        <w:p w14:paraId="62763810" w14:textId="46C9071C" w:rsidR="14E8B54F" w:rsidRDefault="14E8B54F" w:rsidP="00823888">
          <w:pPr>
            <w:pStyle w:val="Header"/>
            <w:ind w:right="-115"/>
            <w:jc w:val="right"/>
          </w:pPr>
        </w:p>
      </w:tc>
    </w:tr>
  </w:tbl>
  <w:p w14:paraId="49E1F7C4" w14:textId="2EFDD351" w:rsidR="00040757" w:rsidRDefault="000407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3A2AF0"/>
    <w:multiLevelType w:val="hybridMultilevel"/>
    <w:tmpl w:val="ED625F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A41AFE"/>
    <w:multiLevelType w:val="hybridMultilevel"/>
    <w:tmpl w:val="9232F6F6"/>
    <w:lvl w:ilvl="0" w:tplc="03C6047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DB2B84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D4C890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9B4994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D72F39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61C670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582D23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3E2ED4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67104F7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E50FD7E"/>
    <w:multiLevelType w:val="hybridMultilevel"/>
    <w:tmpl w:val="1388B7E0"/>
    <w:lvl w:ilvl="0" w:tplc="89AAC3B4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228F94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F6281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AE954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5F661E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2AF86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8D8A542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56ED9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78E26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98317520">
    <w:abstractNumId w:val="2"/>
  </w:num>
  <w:num w:numId="2" w16cid:durableId="1585261911">
    <w:abstractNumId w:val="1"/>
  </w:num>
  <w:num w:numId="3" w16cid:durableId="5190483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D78"/>
    <w:rsid w:val="00025B83"/>
    <w:rsid w:val="00040757"/>
    <w:rsid w:val="00074718"/>
    <w:rsid w:val="000E4744"/>
    <w:rsid w:val="0012087D"/>
    <w:rsid w:val="001376D3"/>
    <w:rsid w:val="001457BC"/>
    <w:rsid w:val="0016623C"/>
    <w:rsid w:val="00195D4D"/>
    <w:rsid w:val="001C0396"/>
    <w:rsid w:val="00250788"/>
    <w:rsid w:val="0028381B"/>
    <w:rsid w:val="002A2D78"/>
    <w:rsid w:val="002B0513"/>
    <w:rsid w:val="003606FC"/>
    <w:rsid w:val="00380AFC"/>
    <w:rsid w:val="003D653B"/>
    <w:rsid w:val="004035EE"/>
    <w:rsid w:val="0044298C"/>
    <w:rsid w:val="004441BF"/>
    <w:rsid w:val="00457ED1"/>
    <w:rsid w:val="004637EB"/>
    <w:rsid w:val="0048521E"/>
    <w:rsid w:val="004A04AC"/>
    <w:rsid w:val="004C78B3"/>
    <w:rsid w:val="0051166C"/>
    <w:rsid w:val="005510B7"/>
    <w:rsid w:val="0057668A"/>
    <w:rsid w:val="005D153D"/>
    <w:rsid w:val="005F7331"/>
    <w:rsid w:val="00602530"/>
    <w:rsid w:val="00644C8F"/>
    <w:rsid w:val="006A2677"/>
    <w:rsid w:val="006B760B"/>
    <w:rsid w:val="006E55E1"/>
    <w:rsid w:val="006E5B71"/>
    <w:rsid w:val="0071AFA9"/>
    <w:rsid w:val="00784A5C"/>
    <w:rsid w:val="007D4CEF"/>
    <w:rsid w:val="00823888"/>
    <w:rsid w:val="0083380E"/>
    <w:rsid w:val="008436BF"/>
    <w:rsid w:val="008671D6"/>
    <w:rsid w:val="00885A3D"/>
    <w:rsid w:val="008A2B77"/>
    <w:rsid w:val="008C6843"/>
    <w:rsid w:val="00937E81"/>
    <w:rsid w:val="00962C93"/>
    <w:rsid w:val="00974A32"/>
    <w:rsid w:val="009E1E34"/>
    <w:rsid w:val="00A12BF3"/>
    <w:rsid w:val="00A141C6"/>
    <w:rsid w:val="00A1566C"/>
    <w:rsid w:val="00A52CBE"/>
    <w:rsid w:val="00A97315"/>
    <w:rsid w:val="00AB5AA4"/>
    <w:rsid w:val="00AE1BCB"/>
    <w:rsid w:val="00B42C45"/>
    <w:rsid w:val="00B624C1"/>
    <w:rsid w:val="00BF7B03"/>
    <w:rsid w:val="00C25A6C"/>
    <w:rsid w:val="00C828E1"/>
    <w:rsid w:val="00D20071"/>
    <w:rsid w:val="00D60C33"/>
    <w:rsid w:val="00D70E15"/>
    <w:rsid w:val="00E4555B"/>
    <w:rsid w:val="00E547EE"/>
    <w:rsid w:val="00E7082D"/>
    <w:rsid w:val="00E73A5A"/>
    <w:rsid w:val="00EA26AD"/>
    <w:rsid w:val="00EC6C44"/>
    <w:rsid w:val="00F05A0E"/>
    <w:rsid w:val="00F07538"/>
    <w:rsid w:val="00F227BF"/>
    <w:rsid w:val="00FA4834"/>
    <w:rsid w:val="00FC5718"/>
    <w:rsid w:val="00FC7E3C"/>
    <w:rsid w:val="01882036"/>
    <w:rsid w:val="02B840BE"/>
    <w:rsid w:val="045091D9"/>
    <w:rsid w:val="04A328E5"/>
    <w:rsid w:val="053DBB7D"/>
    <w:rsid w:val="081291B5"/>
    <w:rsid w:val="0A36E450"/>
    <w:rsid w:val="0AA90D91"/>
    <w:rsid w:val="0B195AC3"/>
    <w:rsid w:val="0D3D8335"/>
    <w:rsid w:val="0F0A5573"/>
    <w:rsid w:val="0FD3A844"/>
    <w:rsid w:val="10D58136"/>
    <w:rsid w:val="14E8B54F"/>
    <w:rsid w:val="15138F00"/>
    <w:rsid w:val="1AEF754D"/>
    <w:rsid w:val="1B9EE29A"/>
    <w:rsid w:val="1C3492E3"/>
    <w:rsid w:val="1D6B91BE"/>
    <w:rsid w:val="1F153BA5"/>
    <w:rsid w:val="1FA03EC2"/>
    <w:rsid w:val="2541CAEC"/>
    <w:rsid w:val="25907E36"/>
    <w:rsid w:val="266A5557"/>
    <w:rsid w:val="29A1F619"/>
    <w:rsid w:val="2B6D21DC"/>
    <w:rsid w:val="321E22E5"/>
    <w:rsid w:val="3270ABB2"/>
    <w:rsid w:val="32A6ED66"/>
    <w:rsid w:val="39BC504A"/>
    <w:rsid w:val="39F492E6"/>
    <w:rsid w:val="3D519E2E"/>
    <w:rsid w:val="402F48ED"/>
    <w:rsid w:val="40AC70AB"/>
    <w:rsid w:val="425BC01E"/>
    <w:rsid w:val="56073A9A"/>
    <w:rsid w:val="5A69A4CF"/>
    <w:rsid w:val="5DE561F8"/>
    <w:rsid w:val="60D284F9"/>
    <w:rsid w:val="61F2734C"/>
    <w:rsid w:val="63B9F7B6"/>
    <w:rsid w:val="6631D2D7"/>
    <w:rsid w:val="690A4A75"/>
    <w:rsid w:val="6AA61AD6"/>
    <w:rsid w:val="6F1EA417"/>
    <w:rsid w:val="70D361F1"/>
    <w:rsid w:val="71EE27ED"/>
    <w:rsid w:val="7322CFF8"/>
    <w:rsid w:val="758670B8"/>
    <w:rsid w:val="7C7F9FA8"/>
    <w:rsid w:val="7D876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8E5AC4"/>
  <w15:chartTrackingRefBased/>
  <w15:docId w15:val="{6FD98E50-FC95-4339-9CBA-21AAC4E91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A2D78"/>
    <w:pPr>
      <w:widowControl w:val="0"/>
      <w:autoSpaceDE w:val="0"/>
      <w:autoSpaceDN w:val="0"/>
      <w:adjustRightInd w:val="0"/>
      <w:spacing w:after="0" w:line="240" w:lineRule="auto"/>
      <w:ind w:left="720"/>
      <w:contextualSpacing/>
    </w:pPr>
    <w:rPr>
      <w:rFonts w:ascii="Courier New" w:eastAsia="Times New Roman" w:hAnsi="Courier New" w:cs="Courier New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457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57BC"/>
  </w:style>
  <w:style w:type="paragraph" w:styleId="Footer">
    <w:name w:val="footer"/>
    <w:basedOn w:val="Normal"/>
    <w:link w:val="FooterChar"/>
    <w:uiPriority w:val="99"/>
    <w:unhideWhenUsed/>
    <w:rsid w:val="001457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57BC"/>
  </w:style>
  <w:style w:type="paragraph" w:styleId="BalloonText">
    <w:name w:val="Balloon Text"/>
    <w:basedOn w:val="Normal"/>
    <w:link w:val="BalloonTextChar"/>
    <w:uiPriority w:val="99"/>
    <w:semiHidden/>
    <w:unhideWhenUsed/>
    <w:rsid w:val="00644C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4C8F"/>
    <w:rPr>
      <w:rFonts w:ascii="Segoe UI" w:hAnsi="Segoe UI" w:cs="Segoe UI"/>
      <w:sz w:val="18"/>
      <w:szCs w:val="18"/>
    </w:rPr>
  </w:style>
  <w:style w:type="character" w:styleId="Hyperlink">
    <w:name w:val="Hyperlink"/>
    <w:unhideWhenUsed/>
    <w:rsid w:val="00A1566C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3A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3A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3A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3A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3A5A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C57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3380E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EA26AD"/>
  </w:style>
  <w:style w:type="character" w:customStyle="1" w:styleId="eop">
    <w:name w:val="eop"/>
    <w:basedOn w:val="DefaultParagraphFont"/>
    <w:rsid w:val="00EA26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0326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://www.sydney.edu.au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mailto:joshua.zadro@sydney.edu.au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AFD1E2A6D1F346B09D75FE44AC741A" ma:contentTypeVersion="6" ma:contentTypeDescription="Create a new document." ma:contentTypeScope="" ma:versionID="cce5145249c711a78474e0928c7f2876">
  <xsd:schema xmlns:xsd="http://www.w3.org/2001/XMLSchema" xmlns:xs="http://www.w3.org/2001/XMLSchema" xmlns:p="http://schemas.microsoft.com/office/2006/metadata/properties" xmlns:ns2="8bc9dbe7-53f1-40ee-a4e1-1396008dcf72" xmlns:ns3="de99016e-d03b-407c-894b-c6c2b3fddbab" targetNamespace="http://schemas.microsoft.com/office/2006/metadata/properties" ma:root="true" ma:fieldsID="9f2a918685964c19fada4fc7bd177aa7" ns2:_="" ns3:_="">
    <xsd:import namespace="8bc9dbe7-53f1-40ee-a4e1-1396008dcf72"/>
    <xsd:import namespace="de99016e-d03b-407c-894b-c6c2b3fddba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c9dbe7-53f1-40ee-a4e1-1396008dcf7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99016e-d03b-407c-894b-c6c2b3fddbab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ED3904-C273-4918-823B-2CBA87D6DCD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D100404-8C06-4F37-8DA9-12197BE7696C}">
  <ds:schemaRefs>
    <ds:schemaRef ds:uri="http://www.w3.org/XML/1998/namespace"/>
    <ds:schemaRef ds:uri="http://purl.org/dc/dcmitype/"/>
    <ds:schemaRef ds:uri="8bc9dbe7-53f1-40ee-a4e1-1396008dcf72"/>
    <ds:schemaRef ds:uri="http://schemas.microsoft.com/office/2006/metadata/properties"/>
    <ds:schemaRef ds:uri="http://schemas.microsoft.com/office/2006/documentManagement/types"/>
    <ds:schemaRef ds:uri="http://purl.org/dc/elements/1.1/"/>
    <ds:schemaRef ds:uri="de99016e-d03b-407c-894b-c6c2b3fddbab"/>
    <ds:schemaRef ds:uri="http://schemas.microsoft.com/office/infopath/2007/PartnerControls"/>
    <ds:schemaRef ds:uri="http://schemas.openxmlformats.org/package/2006/metadata/core-properties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CABBB399-19FC-40E7-94AF-9510F194939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c9dbe7-53f1-40ee-a4e1-1396008dcf72"/>
    <ds:schemaRef ds:uri="de99016e-d03b-407c-894b-c6c2b3fddba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2F4B70B-7C95-4729-8342-243F6844B9A5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82b3e37e-8171-485d-b10b-38dae7ed14a8}" enabled="0" method="" siteId="{82b3e37e-8171-485d-b10b-38dae7ed14a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26</Words>
  <Characters>3001</Characters>
  <Application>Microsoft Office Word</Application>
  <DocSecurity>0</DocSecurity>
  <Lines>25</Lines>
  <Paragraphs>7</Paragraphs>
  <ScaleCrop>false</ScaleCrop>
  <Company/>
  <LinksUpToDate>false</LinksUpToDate>
  <CharactersWithSpaces>3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lle Ali</dc:creator>
  <cp:keywords/>
  <dc:description/>
  <cp:lastModifiedBy>Joshua Hutton</cp:lastModifiedBy>
  <cp:revision>2</cp:revision>
  <cp:lastPrinted>2021-01-20T20:00:00Z</cp:lastPrinted>
  <dcterms:created xsi:type="dcterms:W3CDTF">2024-07-16T06:03:00Z</dcterms:created>
  <dcterms:modified xsi:type="dcterms:W3CDTF">2024-07-16T06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AFD1E2A6D1F346B09D75FE44AC741A</vt:lpwstr>
  </property>
</Properties>
</file>